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DA119" w14:textId="77777777" w:rsidR="00CE0165" w:rsidRPr="00221EA5" w:rsidRDefault="00CE0165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529401D2" w14:textId="612CA0E6" w:rsidR="00450456" w:rsidRPr="00221EA5" w:rsidRDefault="00F756BB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221EA5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upplementary Table 1 </w:t>
      </w:r>
    </w:p>
    <w:p w14:paraId="0027A465" w14:textId="03C08657" w:rsidR="00F756BB" w:rsidRPr="00221EA5" w:rsidRDefault="00F756BB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1B3D00F" w14:textId="77777777" w:rsidR="00F756BB" w:rsidRPr="00221EA5" w:rsidRDefault="00F756BB" w:rsidP="00221EA5">
      <w:pPr>
        <w:rPr>
          <w:rFonts w:ascii="Calibri" w:hAnsi="Calibri" w:cs="Calibri"/>
          <w:sz w:val="22"/>
          <w:szCs w:val="22"/>
        </w:rPr>
      </w:pPr>
      <w:r w:rsidRPr="00221EA5">
        <w:rPr>
          <w:rFonts w:ascii="Calibri" w:hAnsi="Calibri" w:cs="Calibri"/>
          <w:sz w:val="22"/>
          <w:szCs w:val="22"/>
        </w:rPr>
        <w:t>Table S1: Model fit indices for the Growth Mixture Modelling to determine trajectories of number of pain sites.</w:t>
      </w:r>
    </w:p>
    <w:tbl>
      <w:tblPr>
        <w:tblStyle w:val="TableGrid"/>
        <w:tblW w:w="14095" w:type="dxa"/>
        <w:tblInd w:w="-147" w:type="dxa"/>
        <w:tblLook w:val="04A0" w:firstRow="1" w:lastRow="0" w:firstColumn="1" w:lastColumn="0" w:noHBand="0" w:noVBand="1"/>
      </w:tblPr>
      <w:tblGrid>
        <w:gridCol w:w="1192"/>
        <w:gridCol w:w="1468"/>
        <w:gridCol w:w="1517"/>
        <w:gridCol w:w="1453"/>
        <w:gridCol w:w="1416"/>
        <w:gridCol w:w="1432"/>
        <w:gridCol w:w="1432"/>
        <w:gridCol w:w="1432"/>
        <w:gridCol w:w="1432"/>
        <w:gridCol w:w="1321"/>
      </w:tblGrid>
      <w:tr w:rsidR="00F756BB" w:rsidRPr="00221EA5" w14:paraId="34EDEF8D" w14:textId="77777777" w:rsidTr="0046727B">
        <w:tc>
          <w:tcPr>
            <w:tcW w:w="1192" w:type="dxa"/>
            <w:vMerge w:val="restart"/>
            <w:vAlign w:val="center"/>
          </w:tcPr>
          <w:p w14:paraId="4A41BFEB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Number of classes</w:t>
            </w:r>
          </w:p>
        </w:tc>
        <w:tc>
          <w:tcPr>
            <w:tcW w:w="1468" w:type="dxa"/>
            <w:vMerge w:val="restart"/>
            <w:vAlign w:val="center"/>
          </w:tcPr>
          <w:p w14:paraId="576C667F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Maximum</w:t>
            </w:r>
          </w:p>
          <w:p w14:paraId="74A504F4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log-likelihood</w:t>
            </w:r>
          </w:p>
        </w:tc>
        <w:tc>
          <w:tcPr>
            <w:tcW w:w="1517" w:type="dxa"/>
            <w:vMerge w:val="restart"/>
            <w:vAlign w:val="center"/>
          </w:tcPr>
          <w:p w14:paraId="79BBF747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Bayesian Information Criterion (BIC)</w:t>
            </w:r>
          </w:p>
        </w:tc>
        <w:tc>
          <w:tcPr>
            <w:tcW w:w="1453" w:type="dxa"/>
            <w:vMerge w:val="restart"/>
            <w:vAlign w:val="center"/>
          </w:tcPr>
          <w:p w14:paraId="3B0A5BB3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Sample Adjusted BIC</w:t>
            </w:r>
          </w:p>
        </w:tc>
        <w:tc>
          <w:tcPr>
            <w:tcW w:w="1416" w:type="dxa"/>
            <w:vMerge w:val="restart"/>
            <w:vAlign w:val="center"/>
          </w:tcPr>
          <w:p w14:paraId="176CB414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Entropy</w:t>
            </w:r>
          </w:p>
        </w:tc>
        <w:tc>
          <w:tcPr>
            <w:tcW w:w="7049" w:type="dxa"/>
            <w:gridSpan w:val="5"/>
            <w:vAlign w:val="center"/>
          </w:tcPr>
          <w:p w14:paraId="404512C5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Class proportions % | Mean Posterior Probabilities</w:t>
            </w:r>
          </w:p>
        </w:tc>
      </w:tr>
      <w:tr w:rsidR="00F756BB" w:rsidRPr="00221EA5" w14:paraId="68E25366" w14:textId="77777777" w:rsidTr="0046727B">
        <w:tc>
          <w:tcPr>
            <w:tcW w:w="1192" w:type="dxa"/>
            <w:vMerge/>
            <w:vAlign w:val="center"/>
          </w:tcPr>
          <w:p w14:paraId="270BC1DA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8" w:type="dxa"/>
            <w:vMerge/>
            <w:vAlign w:val="center"/>
          </w:tcPr>
          <w:p w14:paraId="09188291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7" w:type="dxa"/>
            <w:vMerge/>
            <w:vAlign w:val="center"/>
          </w:tcPr>
          <w:p w14:paraId="0C55BB43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53" w:type="dxa"/>
            <w:vMerge/>
            <w:vAlign w:val="center"/>
          </w:tcPr>
          <w:p w14:paraId="4FFDB0DC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6" w:type="dxa"/>
            <w:vMerge/>
            <w:vAlign w:val="center"/>
          </w:tcPr>
          <w:p w14:paraId="5276D89D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3460E011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14:paraId="0380CEA3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7F83EA40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32" w:type="dxa"/>
            <w:vAlign w:val="center"/>
          </w:tcPr>
          <w:p w14:paraId="02BE8B72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21" w:type="dxa"/>
            <w:vAlign w:val="center"/>
          </w:tcPr>
          <w:p w14:paraId="62F840FF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F756BB" w:rsidRPr="00221EA5" w14:paraId="150F78F2" w14:textId="77777777" w:rsidTr="0046727B">
        <w:tc>
          <w:tcPr>
            <w:tcW w:w="1192" w:type="dxa"/>
          </w:tcPr>
          <w:p w14:paraId="4DA65BF3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68" w:type="dxa"/>
            <w:vAlign w:val="center"/>
          </w:tcPr>
          <w:p w14:paraId="022268B3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-3094.916</w:t>
            </w:r>
          </w:p>
        </w:tc>
        <w:tc>
          <w:tcPr>
            <w:tcW w:w="1517" w:type="dxa"/>
            <w:vAlign w:val="center"/>
          </w:tcPr>
          <w:p w14:paraId="7D175252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216.518</w:t>
            </w:r>
          </w:p>
        </w:tc>
        <w:tc>
          <w:tcPr>
            <w:tcW w:w="1453" w:type="dxa"/>
          </w:tcPr>
          <w:p w14:paraId="02BE15F2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203.879</w:t>
            </w:r>
          </w:p>
        </w:tc>
        <w:tc>
          <w:tcPr>
            <w:tcW w:w="1416" w:type="dxa"/>
          </w:tcPr>
          <w:p w14:paraId="515C9C96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432" w:type="dxa"/>
            <w:vAlign w:val="center"/>
          </w:tcPr>
          <w:p w14:paraId="68EFFEC2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100.00| -</w:t>
            </w:r>
          </w:p>
        </w:tc>
        <w:tc>
          <w:tcPr>
            <w:tcW w:w="1432" w:type="dxa"/>
            <w:vAlign w:val="center"/>
          </w:tcPr>
          <w:p w14:paraId="5A0D4845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4A9A5934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1E5D0D70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72D94A97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6BB" w:rsidRPr="00221EA5" w14:paraId="6B664EA0" w14:textId="77777777" w:rsidTr="0046727B">
        <w:tc>
          <w:tcPr>
            <w:tcW w:w="1192" w:type="dxa"/>
          </w:tcPr>
          <w:p w14:paraId="0D9F9995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68" w:type="dxa"/>
            <w:vAlign w:val="center"/>
          </w:tcPr>
          <w:p w14:paraId="3ED3AF69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-3047.114</w:t>
            </w:r>
          </w:p>
        </w:tc>
        <w:tc>
          <w:tcPr>
            <w:tcW w:w="1517" w:type="dxa"/>
            <w:vAlign w:val="center"/>
          </w:tcPr>
          <w:p w14:paraId="59FD3785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141.037</w:t>
            </w:r>
          </w:p>
        </w:tc>
        <w:tc>
          <w:tcPr>
            <w:tcW w:w="1453" w:type="dxa"/>
          </w:tcPr>
          <w:p w14:paraId="6247C421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118.808</w:t>
            </w:r>
          </w:p>
        </w:tc>
        <w:tc>
          <w:tcPr>
            <w:tcW w:w="1416" w:type="dxa"/>
          </w:tcPr>
          <w:p w14:paraId="763C0585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0.702</w:t>
            </w:r>
          </w:p>
        </w:tc>
        <w:tc>
          <w:tcPr>
            <w:tcW w:w="1432" w:type="dxa"/>
            <w:vAlign w:val="center"/>
          </w:tcPr>
          <w:p w14:paraId="77ACAFD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6.95|0.9170</w:t>
            </w:r>
          </w:p>
        </w:tc>
        <w:tc>
          <w:tcPr>
            <w:tcW w:w="1432" w:type="dxa"/>
            <w:vAlign w:val="center"/>
          </w:tcPr>
          <w:p w14:paraId="36E35E2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3.04|0.9094</w:t>
            </w:r>
          </w:p>
        </w:tc>
        <w:tc>
          <w:tcPr>
            <w:tcW w:w="1432" w:type="dxa"/>
            <w:vAlign w:val="center"/>
          </w:tcPr>
          <w:p w14:paraId="4BA069F8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14:paraId="640E1A78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0C1A6376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6BB" w:rsidRPr="00221EA5" w14:paraId="3B003CCF" w14:textId="77777777" w:rsidTr="0046727B">
        <w:tc>
          <w:tcPr>
            <w:tcW w:w="1192" w:type="dxa"/>
          </w:tcPr>
          <w:p w14:paraId="4EE34922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68" w:type="dxa"/>
            <w:vAlign w:val="center"/>
          </w:tcPr>
          <w:p w14:paraId="007984AF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-3030.570</w:t>
            </w:r>
          </w:p>
        </w:tc>
        <w:tc>
          <w:tcPr>
            <w:tcW w:w="1517" w:type="dxa"/>
            <w:vAlign w:val="center"/>
          </w:tcPr>
          <w:p w14:paraId="50E3CD31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128.012</w:t>
            </w:r>
          </w:p>
        </w:tc>
        <w:tc>
          <w:tcPr>
            <w:tcW w:w="1453" w:type="dxa"/>
          </w:tcPr>
          <w:p w14:paraId="4E43C3A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096.256</w:t>
            </w:r>
          </w:p>
        </w:tc>
        <w:tc>
          <w:tcPr>
            <w:tcW w:w="1416" w:type="dxa"/>
          </w:tcPr>
          <w:p w14:paraId="18B64786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0.594</w:t>
            </w:r>
          </w:p>
        </w:tc>
        <w:tc>
          <w:tcPr>
            <w:tcW w:w="1432" w:type="dxa"/>
            <w:vAlign w:val="center"/>
          </w:tcPr>
          <w:p w14:paraId="23E28F56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6.90|0.7135</w:t>
            </w:r>
          </w:p>
        </w:tc>
        <w:tc>
          <w:tcPr>
            <w:tcW w:w="1432" w:type="dxa"/>
            <w:vAlign w:val="center"/>
          </w:tcPr>
          <w:p w14:paraId="45A19DCC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5.54|0.8334</w:t>
            </w:r>
          </w:p>
        </w:tc>
        <w:tc>
          <w:tcPr>
            <w:tcW w:w="1432" w:type="dxa"/>
            <w:vAlign w:val="center"/>
          </w:tcPr>
          <w:p w14:paraId="642F86D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27.56|0.9037</w:t>
            </w:r>
          </w:p>
        </w:tc>
        <w:tc>
          <w:tcPr>
            <w:tcW w:w="1432" w:type="dxa"/>
            <w:vAlign w:val="center"/>
          </w:tcPr>
          <w:p w14:paraId="0E55610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7C78A288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6BB" w:rsidRPr="00221EA5" w14:paraId="16BAB322" w14:textId="77777777" w:rsidTr="0046727B">
        <w:tc>
          <w:tcPr>
            <w:tcW w:w="1192" w:type="dxa"/>
          </w:tcPr>
          <w:p w14:paraId="13299F5A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68" w:type="dxa"/>
            <w:vAlign w:val="center"/>
          </w:tcPr>
          <w:p w14:paraId="3ED3047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-2942.795</w:t>
            </w:r>
          </w:p>
        </w:tc>
        <w:tc>
          <w:tcPr>
            <w:tcW w:w="1517" w:type="dxa"/>
            <w:vAlign w:val="center"/>
          </w:tcPr>
          <w:p w14:paraId="405FB2C8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5992.584</w:t>
            </w:r>
          </w:p>
        </w:tc>
        <w:tc>
          <w:tcPr>
            <w:tcW w:w="1453" w:type="dxa"/>
          </w:tcPr>
          <w:p w14:paraId="325A832A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5941.775</w:t>
            </w:r>
          </w:p>
        </w:tc>
        <w:tc>
          <w:tcPr>
            <w:tcW w:w="1416" w:type="dxa"/>
          </w:tcPr>
          <w:p w14:paraId="5566BA4C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0.694</w:t>
            </w:r>
          </w:p>
        </w:tc>
        <w:tc>
          <w:tcPr>
            <w:tcW w:w="1432" w:type="dxa"/>
            <w:vAlign w:val="center"/>
          </w:tcPr>
          <w:p w14:paraId="6105DFDB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22.34|0.7487</w:t>
            </w:r>
          </w:p>
        </w:tc>
        <w:tc>
          <w:tcPr>
            <w:tcW w:w="1432" w:type="dxa"/>
            <w:vAlign w:val="center"/>
          </w:tcPr>
          <w:p w14:paraId="3969C421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11.48|0.8283</w:t>
            </w:r>
          </w:p>
        </w:tc>
        <w:tc>
          <w:tcPr>
            <w:tcW w:w="1432" w:type="dxa"/>
            <w:vAlign w:val="center"/>
          </w:tcPr>
          <w:p w14:paraId="2995EB39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6.48|0.8045</w:t>
            </w:r>
          </w:p>
        </w:tc>
        <w:tc>
          <w:tcPr>
            <w:tcW w:w="1432" w:type="dxa"/>
            <w:vAlign w:val="center"/>
          </w:tcPr>
          <w:p w14:paraId="776DBD40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29.71|0.8399</w:t>
            </w:r>
          </w:p>
        </w:tc>
        <w:tc>
          <w:tcPr>
            <w:tcW w:w="1321" w:type="dxa"/>
            <w:vAlign w:val="center"/>
          </w:tcPr>
          <w:p w14:paraId="48022E65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6BB" w:rsidRPr="00221EA5" w14:paraId="320AC38C" w14:textId="77777777" w:rsidTr="0046727B">
        <w:tc>
          <w:tcPr>
            <w:tcW w:w="1192" w:type="dxa"/>
          </w:tcPr>
          <w:p w14:paraId="1376DC0C" w14:textId="77777777" w:rsidR="00F756BB" w:rsidRPr="00221EA5" w:rsidRDefault="00F756BB" w:rsidP="00221EA5">
            <w:pPr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68" w:type="dxa"/>
            <w:vAlign w:val="center"/>
          </w:tcPr>
          <w:p w14:paraId="51E470C8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-2975.904</w:t>
            </w:r>
          </w:p>
        </w:tc>
        <w:tc>
          <w:tcPr>
            <w:tcW w:w="1517" w:type="dxa"/>
            <w:vAlign w:val="center"/>
          </w:tcPr>
          <w:p w14:paraId="43C779E1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038.741</w:t>
            </w:r>
          </w:p>
        </w:tc>
        <w:tc>
          <w:tcPr>
            <w:tcW w:w="1453" w:type="dxa"/>
          </w:tcPr>
          <w:p w14:paraId="569B82AE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5997.458</w:t>
            </w:r>
          </w:p>
        </w:tc>
        <w:tc>
          <w:tcPr>
            <w:tcW w:w="1416" w:type="dxa"/>
          </w:tcPr>
          <w:p w14:paraId="26F1342A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0.672</w:t>
            </w:r>
          </w:p>
        </w:tc>
        <w:tc>
          <w:tcPr>
            <w:tcW w:w="1432" w:type="dxa"/>
            <w:vAlign w:val="center"/>
          </w:tcPr>
          <w:p w14:paraId="0E6AF8C4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3.42|0.8352</w:t>
            </w:r>
          </w:p>
        </w:tc>
        <w:tc>
          <w:tcPr>
            <w:tcW w:w="1432" w:type="dxa"/>
            <w:vAlign w:val="center"/>
          </w:tcPr>
          <w:p w14:paraId="38D631F3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24.82|0.7404</w:t>
            </w:r>
          </w:p>
        </w:tc>
        <w:tc>
          <w:tcPr>
            <w:tcW w:w="1432" w:type="dxa"/>
            <w:vAlign w:val="center"/>
          </w:tcPr>
          <w:p w14:paraId="0C46FA57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30.42|0.8290</w:t>
            </w:r>
          </w:p>
        </w:tc>
        <w:tc>
          <w:tcPr>
            <w:tcW w:w="1432" w:type="dxa"/>
            <w:vAlign w:val="center"/>
          </w:tcPr>
          <w:p w14:paraId="19FEA4E3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6.23|0.8601</w:t>
            </w:r>
          </w:p>
        </w:tc>
        <w:tc>
          <w:tcPr>
            <w:tcW w:w="1321" w:type="dxa"/>
            <w:vAlign w:val="center"/>
          </w:tcPr>
          <w:p w14:paraId="590864AA" w14:textId="77777777" w:rsidR="00F756BB" w:rsidRPr="00221EA5" w:rsidRDefault="00F756BB" w:rsidP="00221E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EA5">
              <w:rPr>
                <w:rFonts w:ascii="Calibri" w:hAnsi="Calibri" w:cs="Calibri"/>
                <w:sz w:val="18"/>
                <w:szCs w:val="18"/>
              </w:rPr>
              <w:t>5.11|0.8486</w:t>
            </w:r>
          </w:p>
        </w:tc>
      </w:tr>
    </w:tbl>
    <w:p w14:paraId="61FC9A03" w14:textId="77777777" w:rsidR="00F756BB" w:rsidRPr="00221EA5" w:rsidRDefault="00F756BB" w:rsidP="00221EA5"/>
    <w:p w14:paraId="0BEE670A" w14:textId="59B9AED1" w:rsidR="00F756BB" w:rsidRPr="00221EA5" w:rsidRDefault="00F756BB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3747BD7" w14:textId="66BFC0DE" w:rsidR="007E2B29" w:rsidRPr="00221EA5" w:rsidRDefault="007E2B29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556F5B7" w14:textId="541D4AFD" w:rsidR="007E2B29" w:rsidRPr="00221EA5" w:rsidRDefault="007E2B29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02D2C021" w14:textId="6A215AE6" w:rsidR="007E2B29" w:rsidRPr="00221EA5" w:rsidRDefault="007E2B29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bookmarkStart w:id="0" w:name="_GoBack"/>
      <w:bookmarkEnd w:id="0"/>
    </w:p>
    <w:p w14:paraId="1CA90A24" w14:textId="1BF6D6BB" w:rsidR="007E2B29" w:rsidRPr="00221EA5" w:rsidRDefault="007E2B29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7987AA1" w14:textId="5FA56341" w:rsidR="007E2B29" w:rsidRPr="00221EA5" w:rsidRDefault="007E2B29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6DD9C9D" w14:textId="77777777" w:rsidR="007E2B29" w:rsidRPr="00221EA5" w:rsidRDefault="007E2B29" w:rsidP="00221EA5">
      <w:pPr>
        <w:tabs>
          <w:tab w:val="left" w:pos="1150"/>
        </w:tabs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2302CEEE" w14:textId="77777777" w:rsidR="007E2B29" w:rsidRPr="00221EA5" w:rsidRDefault="007E2B29" w:rsidP="00221EA5">
      <w:pPr>
        <w:rPr>
          <w:rFonts w:ascii="Calibri-Bold" w:eastAsiaTheme="minorHAnsi" w:hAnsi="Calibri-Bold" w:cs="Calibri-Bold"/>
          <w:b/>
          <w:bCs/>
          <w:szCs w:val="24"/>
        </w:rPr>
      </w:pPr>
      <w:r w:rsidRPr="00221EA5">
        <w:rPr>
          <w:rFonts w:ascii="Calibri-Bold" w:eastAsiaTheme="minorHAnsi" w:hAnsi="Calibri-Bold" w:cs="Calibri-Bold"/>
          <w:b/>
          <w:bCs/>
          <w:szCs w:val="24"/>
        </w:rPr>
        <w:t>Table S2: Detail of domestic arrangements.</w:t>
      </w:r>
    </w:p>
    <w:p w14:paraId="66EAA670" w14:textId="5886E1B3" w:rsidR="00450456" w:rsidRPr="00221EA5" w:rsidRDefault="00450456" w:rsidP="00221EA5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tbl>
      <w:tblPr>
        <w:tblStyle w:val="PlainTable2"/>
        <w:tblpPr w:leftFromText="180" w:rightFromText="180" w:horzAnchor="page" w:tblpX="616" w:tblpY="435"/>
        <w:tblW w:w="13958" w:type="dxa"/>
        <w:tblLook w:val="04A0" w:firstRow="1" w:lastRow="0" w:firstColumn="1" w:lastColumn="0" w:noHBand="0" w:noVBand="1"/>
      </w:tblPr>
      <w:tblGrid>
        <w:gridCol w:w="2925"/>
        <w:gridCol w:w="2628"/>
        <w:gridCol w:w="2802"/>
        <w:gridCol w:w="2785"/>
        <w:gridCol w:w="2818"/>
      </w:tblGrid>
      <w:tr w:rsidR="007E2B29" w:rsidRPr="00221EA5" w14:paraId="1B0323CA" w14:textId="77777777" w:rsidTr="00F70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66894552" w14:textId="77777777" w:rsidR="007E2B29" w:rsidRPr="00221EA5" w:rsidRDefault="007E2B29" w:rsidP="00221EA5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62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3B3555E6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Low-Stable</w:t>
            </w:r>
          </w:p>
          <w:p w14:paraId="082D1CBE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(N=109)</w:t>
            </w:r>
          </w:p>
        </w:tc>
        <w:tc>
          <w:tcPr>
            <w:tcW w:w="280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5B463BD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 xml:space="preserve">Rapid-Increase </w:t>
            </w:r>
          </w:p>
          <w:p w14:paraId="346324C6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(N = 56)</w:t>
            </w:r>
          </w:p>
        </w:tc>
        <w:tc>
          <w:tcPr>
            <w:tcW w:w="278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A8694F9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 xml:space="preserve">High-Stable </w:t>
            </w:r>
          </w:p>
          <w:p w14:paraId="780DF483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(N=178)</w:t>
            </w:r>
          </w:p>
        </w:tc>
        <w:tc>
          <w:tcPr>
            <w:tcW w:w="281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A6A408C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 xml:space="preserve">Mid-Decrease </w:t>
            </w:r>
          </w:p>
          <w:p w14:paraId="693B178B" w14:textId="77777777" w:rsidR="007E2B29" w:rsidRPr="00221EA5" w:rsidRDefault="007E2B29" w:rsidP="00221E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(N=145)</w:t>
            </w:r>
          </w:p>
        </w:tc>
      </w:tr>
      <w:tr w:rsidR="007E2B29" w:rsidRPr="00221EA5" w14:paraId="4E464923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0AC43" w14:textId="77777777" w:rsidR="007E2B29" w:rsidRPr="00221EA5" w:rsidRDefault="007E2B29" w:rsidP="00221EA5">
            <w:pPr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Living Arrangement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D62CC" w14:textId="77777777" w:rsidR="007E2B29" w:rsidRPr="00221EA5" w:rsidRDefault="007E2B29" w:rsidP="00221EA5">
            <w:pPr>
              <w:tabs>
                <w:tab w:val="right" w:pos="1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431DC" w14:textId="77777777" w:rsidR="007E2B29" w:rsidRPr="00221EA5" w:rsidRDefault="007E2B29" w:rsidP="00221EA5">
            <w:pPr>
              <w:tabs>
                <w:tab w:val="right" w:pos="1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9813D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FE379" w14:textId="77777777" w:rsidR="007E2B29" w:rsidRPr="00221EA5" w:rsidRDefault="007E2B29" w:rsidP="00221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7E2B29" w:rsidRPr="00221EA5" w14:paraId="627A4240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97095AF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Alon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4FD6" w14:textId="77777777" w:rsidR="007E2B29" w:rsidRPr="00221EA5" w:rsidRDefault="007E2B29" w:rsidP="00221EA5">
            <w:pPr>
              <w:tabs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1 (10.09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A8EB" w14:textId="77777777" w:rsidR="007E2B29" w:rsidRPr="00221EA5" w:rsidRDefault="007E2B29" w:rsidP="00221EA5">
            <w:pPr>
              <w:tabs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7 (12.50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A07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1 (11.80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05B9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2 (15.17%)</w:t>
            </w:r>
          </w:p>
        </w:tc>
      </w:tr>
      <w:tr w:rsidR="007E2B29" w:rsidRPr="00221EA5" w14:paraId="6FBE07C1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74C8C5C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With adults and no childre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699C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8 (53.21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4464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9 (51.79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6514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00 (56.18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854F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68 (46.90%)</w:t>
            </w:r>
          </w:p>
        </w:tc>
      </w:tr>
      <w:tr w:rsidR="007E2B29" w:rsidRPr="00221EA5" w14:paraId="29AE72EA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83C7212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With children and adult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F939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8 (34.86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F3FF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9 (33.93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53E1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1 (28.65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BB33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1 (35.17%)</w:t>
            </w:r>
          </w:p>
        </w:tc>
      </w:tr>
      <w:tr w:rsidR="007E2B29" w:rsidRPr="00221EA5" w14:paraId="0CF3E4D7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47B3754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With children and no adult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4D76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 (1.83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6755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 (1.79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FBF2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6 (3.37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6B7A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4 (2.76%)</w:t>
            </w:r>
          </w:p>
        </w:tc>
      </w:tr>
      <w:tr w:rsidR="007E2B29" w:rsidRPr="00221EA5" w14:paraId="16CE8EA6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39EC475" w14:textId="77777777" w:rsidR="007E2B29" w:rsidRPr="00221EA5" w:rsidRDefault="007E2B29" w:rsidP="00221EA5">
            <w:pPr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Number of Childre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6064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DCC2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BED7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1911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7E2B29" w:rsidRPr="00221EA5" w14:paraId="3A40F41B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D43383F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Non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765E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69 (63.30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D7CE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6 (64.29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C3A4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21 (67.98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4132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90 (62.07%)</w:t>
            </w:r>
          </w:p>
        </w:tc>
      </w:tr>
      <w:tr w:rsidR="007E2B29" w:rsidRPr="00221EA5" w14:paraId="73C7C37D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8E17A96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B0F9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1 (10.09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0A31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6 (10.71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A316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5 (8.43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600D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7 (11.72%)</w:t>
            </w:r>
          </w:p>
        </w:tc>
      </w:tr>
      <w:tr w:rsidR="007E2B29" w:rsidRPr="00221EA5" w14:paraId="3C259193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1A37A69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EC7C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4 (22.02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F877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1 (19.64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8F2C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1 (17.42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6FB1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4 (23.45%)</w:t>
            </w:r>
          </w:p>
        </w:tc>
      </w:tr>
      <w:tr w:rsidR="007E2B29" w:rsidRPr="00221EA5" w14:paraId="0A728191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84E77B1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sz w:val="20"/>
              </w:rPr>
              <w:t xml:space="preserve">   3+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791F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 (4.59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8078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 (5.36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25C8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1 (6.18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273F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4 (2.76%)</w:t>
            </w:r>
          </w:p>
        </w:tc>
      </w:tr>
      <w:tr w:rsidR="007E2B29" w:rsidRPr="00221EA5" w14:paraId="517E82B8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5E15DE2" w14:textId="77777777" w:rsidR="007E2B29" w:rsidRPr="00221EA5" w:rsidRDefault="007E2B29" w:rsidP="00221EA5">
            <w:pPr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Age Groups*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1DB8883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C22A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7E0D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1ACCA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7E2B29" w:rsidRPr="00221EA5" w14:paraId="5F02AEC9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D69B5AA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Baby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B6B3F61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598F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9D4F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E227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</w:tr>
      <w:tr w:rsidR="007E2B29" w:rsidRPr="00221EA5" w14:paraId="4C47D834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4F82CD7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Pre-schoo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3FDCE316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8009890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9E9906C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40565D58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</w:tr>
      <w:tr w:rsidR="007E2B29" w:rsidRPr="00221EA5" w14:paraId="14CC29C9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B3E178E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Primary Schoo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81AAC88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259A051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53682522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5D655DCB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6</w:t>
            </w:r>
          </w:p>
        </w:tc>
      </w:tr>
      <w:tr w:rsidR="007E2B29" w:rsidRPr="00221EA5" w14:paraId="103B36DB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76BD337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Secondary Schoo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E92E4F4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66E22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F42E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4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5CC8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</w:tr>
      <w:tr w:rsidR="007E2B29" w:rsidRPr="00221EA5" w14:paraId="62A696AC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AB42D00" w14:textId="77777777" w:rsidR="007E2B29" w:rsidRPr="00221EA5" w:rsidRDefault="007E2B29" w:rsidP="00221EA5">
            <w:pPr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Caring Responsibilities other than childre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D2F30BD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DB767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9DE6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2BDD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7E2B29" w:rsidRPr="00221EA5" w14:paraId="4A054972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BEF3913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No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59A8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94 (86.24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4E02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0 (89.29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839B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38 (77.53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CC31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27 (87.59%)</w:t>
            </w:r>
          </w:p>
        </w:tc>
      </w:tr>
      <w:tr w:rsidR="007E2B29" w:rsidRPr="00221EA5" w14:paraId="4F16D49C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7DF657E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  Y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6CC3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5 (13.76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472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6 (10.71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90ED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40 (22.47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A312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8 (12.41%)</w:t>
            </w:r>
          </w:p>
        </w:tc>
      </w:tr>
      <w:tr w:rsidR="007E2B29" w:rsidRPr="00221EA5" w14:paraId="22616407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9E7542A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Style w:val="Strong"/>
                <w:rFonts w:ascii="Calibri" w:eastAsiaTheme="majorEastAsia" w:hAnsi="Calibri" w:cs="Calibri"/>
                <w:sz w:val="20"/>
              </w:rPr>
              <w:t>Domestic Arrangement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A94B3E2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E322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56E9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DEE07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7E2B29" w:rsidRPr="00221EA5" w14:paraId="20201181" w14:textId="77777777" w:rsidTr="00F70F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D472016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sz w:val="20"/>
              </w:rPr>
              <w:t>   Single person househol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7CA6A0AA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1 (10.09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8E33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7 (12.50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F87E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19 (10.67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DBEE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1 (14.48%)</w:t>
            </w:r>
          </w:p>
        </w:tc>
      </w:tr>
      <w:tr w:rsidR="007E2B29" w:rsidRPr="00221EA5" w14:paraId="37B27735" w14:textId="77777777" w:rsidTr="00F70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94C45C1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sz w:val="20"/>
              </w:rPr>
              <w:t>   Adults only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E1C9FF4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0 (45.87%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3F3D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8 (50.00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DAB4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 xml:space="preserve"> 80 (44.94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198A" w14:textId="77777777" w:rsidR="007E2B29" w:rsidRPr="00221EA5" w:rsidRDefault="007E2B29" w:rsidP="00221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59 (40.69%)</w:t>
            </w:r>
          </w:p>
        </w:tc>
      </w:tr>
      <w:tr w:rsidR="007E2B29" w14:paraId="64515EB7" w14:textId="77777777" w:rsidTr="0022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40F4F" w14:textId="77777777" w:rsidR="007E2B29" w:rsidRPr="00221EA5" w:rsidRDefault="007E2B29" w:rsidP="00221EA5">
            <w:pPr>
              <w:rPr>
                <w:rFonts w:ascii="Calibri" w:hAnsi="Calibri" w:cs="Calibri"/>
                <w:b w:val="0"/>
                <w:bCs w:val="0"/>
                <w:sz w:val="20"/>
              </w:rPr>
            </w:pPr>
            <w:r w:rsidRPr="00221EA5">
              <w:rPr>
                <w:rFonts w:ascii="Calibri" w:hAnsi="Calibri" w:cs="Calibri"/>
                <w:b w:val="0"/>
                <w:bCs w:val="0"/>
                <w:sz w:val="20"/>
              </w:rPr>
              <w:t xml:space="preserve">   Dependents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C287C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48 (44.04%)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9EE46" w14:textId="77777777" w:rsidR="007E2B29" w:rsidRPr="00221EA5" w:rsidRDefault="007E2B29" w:rsidP="00221EA5">
            <w:pPr>
              <w:tabs>
                <w:tab w:val="decimal" w:pos="710"/>
                <w:tab w:val="right" w:pos="11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21 (37.50%)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6A302" w14:textId="77777777" w:rsidR="007E2B29" w:rsidRPr="00221EA5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79 (44.38%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86AAD" w14:textId="77777777" w:rsidR="007E2B29" w:rsidRDefault="007E2B29" w:rsidP="00221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221EA5">
              <w:rPr>
                <w:rFonts w:ascii="Calibri" w:hAnsi="Calibri" w:cs="Calibri"/>
                <w:color w:val="000000"/>
                <w:sz w:val="20"/>
              </w:rPr>
              <w:t>35 (44.83%)</w:t>
            </w:r>
          </w:p>
        </w:tc>
      </w:tr>
    </w:tbl>
    <w:p w14:paraId="498D7C99" w14:textId="77777777" w:rsidR="007E2B29" w:rsidRDefault="007E2B29" w:rsidP="00221EA5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0453682" w14:textId="77777777" w:rsidR="00450456" w:rsidRDefault="00450456" w:rsidP="00221EA5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1AAA6FF9" w14:textId="77777777" w:rsidR="00450456" w:rsidRDefault="00450456" w:rsidP="00221EA5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945F4EB" w14:textId="59745C37" w:rsidR="00D5755D" w:rsidRDefault="00D5755D" w:rsidP="00221EA5">
      <w:pPr>
        <w:spacing w:line="480" w:lineRule="auto"/>
        <w:rPr>
          <w:rFonts w:ascii="Calibri" w:hAnsi="Calibri" w:cs="Calibri"/>
        </w:rPr>
      </w:pPr>
    </w:p>
    <w:p w14:paraId="4705F534" w14:textId="55942AE7" w:rsidR="00AC2846" w:rsidRPr="00470567" w:rsidRDefault="00AC2846" w:rsidP="00221EA5">
      <w:pPr>
        <w:spacing w:line="480" w:lineRule="auto"/>
        <w:rPr>
          <w:rFonts w:ascii="Calibri" w:hAnsi="Calibri" w:cs="Calibri"/>
        </w:rPr>
      </w:pPr>
    </w:p>
    <w:sectPr w:rsidR="00AC2846" w:rsidRPr="00470567" w:rsidSect="00CB34F6">
      <w:footerReference w:type="even" r:id="rId8"/>
      <w:footerReference w:type="default" r:id="rId9"/>
      <w:pgSz w:w="16838" w:h="11906" w:orient="landscape"/>
      <w:pgMar w:top="1090" w:right="1440" w:bottom="48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CEAC9" w14:textId="77777777" w:rsidR="005A2ACA" w:rsidRDefault="005A2ACA" w:rsidP="00E22E19">
      <w:pPr>
        <w:spacing w:after="0" w:line="240" w:lineRule="auto"/>
      </w:pPr>
      <w:r>
        <w:separator/>
      </w:r>
    </w:p>
  </w:endnote>
  <w:endnote w:type="continuationSeparator" w:id="0">
    <w:p w14:paraId="0AD21E5F" w14:textId="77777777" w:rsidR="005A2ACA" w:rsidRDefault="005A2ACA" w:rsidP="00E22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090884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019F3C" w14:textId="315EE898" w:rsidR="009D12CC" w:rsidRDefault="009D12CC" w:rsidP="00F339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EF7254" w14:textId="77777777" w:rsidR="009D12CC" w:rsidRDefault="009D12CC" w:rsidP="009D12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692146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4B73D3" w14:textId="1566A939" w:rsidR="009D12CC" w:rsidRDefault="009D12CC" w:rsidP="00F339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34F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8A0578D" w14:textId="77777777" w:rsidR="009D12CC" w:rsidRDefault="009D12CC" w:rsidP="009D12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89B36" w14:textId="77777777" w:rsidR="005A2ACA" w:rsidRDefault="005A2ACA" w:rsidP="00E22E19">
      <w:pPr>
        <w:spacing w:after="0" w:line="240" w:lineRule="auto"/>
      </w:pPr>
      <w:r>
        <w:separator/>
      </w:r>
    </w:p>
  </w:footnote>
  <w:footnote w:type="continuationSeparator" w:id="0">
    <w:p w14:paraId="627BC2A3" w14:textId="77777777" w:rsidR="005A2ACA" w:rsidRDefault="005A2ACA" w:rsidP="00E22E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BFE2C4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8EA02D9"/>
    <w:multiLevelType w:val="hybridMultilevel"/>
    <w:tmpl w:val="A782A5AE"/>
    <w:lvl w:ilvl="0" w:tplc="2B1AF788">
      <w:start w:val="312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2E011F"/>
    <w:multiLevelType w:val="hybridMultilevel"/>
    <w:tmpl w:val="50C89D04"/>
    <w:lvl w:ilvl="0" w:tplc="D024A4A2">
      <w:start w:val="312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rt5xaat5srsexfa6vwss9zpsd5afw2prz&quot;&gt;MSD COVID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04259D"/>
    <w:rsid w:val="0003080E"/>
    <w:rsid w:val="0003380A"/>
    <w:rsid w:val="00041312"/>
    <w:rsid w:val="0004259D"/>
    <w:rsid w:val="00050727"/>
    <w:rsid w:val="00057724"/>
    <w:rsid w:val="00070C9D"/>
    <w:rsid w:val="000829CF"/>
    <w:rsid w:val="000A7D1C"/>
    <w:rsid w:val="000D341A"/>
    <w:rsid w:val="000D36EC"/>
    <w:rsid w:val="000D3B73"/>
    <w:rsid w:val="0010226F"/>
    <w:rsid w:val="00114921"/>
    <w:rsid w:val="00120917"/>
    <w:rsid w:val="0012619B"/>
    <w:rsid w:val="0013117F"/>
    <w:rsid w:val="0013745E"/>
    <w:rsid w:val="00176D84"/>
    <w:rsid w:val="0018133C"/>
    <w:rsid w:val="00183583"/>
    <w:rsid w:val="00192667"/>
    <w:rsid w:val="00192D1B"/>
    <w:rsid w:val="001A07A4"/>
    <w:rsid w:val="001A6E57"/>
    <w:rsid w:val="001B13FA"/>
    <w:rsid w:val="001B282F"/>
    <w:rsid w:val="001C25F9"/>
    <w:rsid w:val="001E68BF"/>
    <w:rsid w:val="001F1C37"/>
    <w:rsid w:val="00221EA5"/>
    <w:rsid w:val="00230260"/>
    <w:rsid w:val="00235647"/>
    <w:rsid w:val="00237596"/>
    <w:rsid w:val="00253D08"/>
    <w:rsid w:val="00257570"/>
    <w:rsid w:val="00261250"/>
    <w:rsid w:val="002B470F"/>
    <w:rsid w:val="002D4305"/>
    <w:rsid w:val="002E06CC"/>
    <w:rsid w:val="003000B4"/>
    <w:rsid w:val="00327CB2"/>
    <w:rsid w:val="003465BB"/>
    <w:rsid w:val="00365DA4"/>
    <w:rsid w:val="003672B9"/>
    <w:rsid w:val="00373B8F"/>
    <w:rsid w:val="00386E79"/>
    <w:rsid w:val="00395F7B"/>
    <w:rsid w:val="003A006A"/>
    <w:rsid w:val="003A116B"/>
    <w:rsid w:val="003A1712"/>
    <w:rsid w:val="003C4432"/>
    <w:rsid w:val="003D2882"/>
    <w:rsid w:val="003E1F5F"/>
    <w:rsid w:val="003E7FF7"/>
    <w:rsid w:val="003F254D"/>
    <w:rsid w:val="00433E55"/>
    <w:rsid w:val="00444DA0"/>
    <w:rsid w:val="00450456"/>
    <w:rsid w:val="00466680"/>
    <w:rsid w:val="00470567"/>
    <w:rsid w:val="00490289"/>
    <w:rsid w:val="004925FB"/>
    <w:rsid w:val="004B0634"/>
    <w:rsid w:val="004B5B0D"/>
    <w:rsid w:val="004E5EBC"/>
    <w:rsid w:val="004F0BC7"/>
    <w:rsid w:val="00505DBA"/>
    <w:rsid w:val="00514B87"/>
    <w:rsid w:val="005159C5"/>
    <w:rsid w:val="00527D2D"/>
    <w:rsid w:val="005336BA"/>
    <w:rsid w:val="00550DAE"/>
    <w:rsid w:val="00554BA0"/>
    <w:rsid w:val="0057113F"/>
    <w:rsid w:val="005717A7"/>
    <w:rsid w:val="00586A40"/>
    <w:rsid w:val="005A2ACA"/>
    <w:rsid w:val="005A53CF"/>
    <w:rsid w:val="005A79F6"/>
    <w:rsid w:val="005B458B"/>
    <w:rsid w:val="005D052E"/>
    <w:rsid w:val="005D0662"/>
    <w:rsid w:val="005E5AF0"/>
    <w:rsid w:val="00616E44"/>
    <w:rsid w:val="00616FB4"/>
    <w:rsid w:val="00617BDC"/>
    <w:rsid w:val="00625304"/>
    <w:rsid w:val="0064775D"/>
    <w:rsid w:val="00652391"/>
    <w:rsid w:val="006676EC"/>
    <w:rsid w:val="0068343A"/>
    <w:rsid w:val="006922D9"/>
    <w:rsid w:val="006A6E07"/>
    <w:rsid w:val="006B7693"/>
    <w:rsid w:val="006E40B8"/>
    <w:rsid w:val="00703EA3"/>
    <w:rsid w:val="00710F3D"/>
    <w:rsid w:val="007128FC"/>
    <w:rsid w:val="00725675"/>
    <w:rsid w:val="00752D6A"/>
    <w:rsid w:val="00791EED"/>
    <w:rsid w:val="007B4C8D"/>
    <w:rsid w:val="007B4E6D"/>
    <w:rsid w:val="007B771C"/>
    <w:rsid w:val="007D110B"/>
    <w:rsid w:val="007D7023"/>
    <w:rsid w:val="007E2B29"/>
    <w:rsid w:val="007E7C76"/>
    <w:rsid w:val="00807458"/>
    <w:rsid w:val="00810B95"/>
    <w:rsid w:val="00813762"/>
    <w:rsid w:val="00825DC3"/>
    <w:rsid w:val="00835DD8"/>
    <w:rsid w:val="00842BE1"/>
    <w:rsid w:val="0084426D"/>
    <w:rsid w:val="00847EB7"/>
    <w:rsid w:val="0085056C"/>
    <w:rsid w:val="00856036"/>
    <w:rsid w:val="00857550"/>
    <w:rsid w:val="00867D6B"/>
    <w:rsid w:val="00871F68"/>
    <w:rsid w:val="008B3CEC"/>
    <w:rsid w:val="008C2CE7"/>
    <w:rsid w:val="008C414B"/>
    <w:rsid w:val="008F5F47"/>
    <w:rsid w:val="0092587F"/>
    <w:rsid w:val="00927DDA"/>
    <w:rsid w:val="00942682"/>
    <w:rsid w:val="00977AAD"/>
    <w:rsid w:val="00991607"/>
    <w:rsid w:val="009B2401"/>
    <w:rsid w:val="009B71ED"/>
    <w:rsid w:val="009C1DCC"/>
    <w:rsid w:val="009C4378"/>
    <w:rsid w:val="009D12CC"/>
    <w:rsid w:val="009D3580"/>
    <w:rsid w:val="009D601D"/>
    <w:rsid w:val="009E1F07"/>
    <w:rsid w:val="009E2792"/>
    <w:rsid w:val="009E4B9E"/>
    <w:rsid w:val="009E7453"/>
    <w:rsid w:val="00A134BF"/>
    <w:rsid w:val="00A275CC"/>
    <w:rsid w:val="00A40F22"/>
    <w:rsid w:val="00A41690"/>
    <w:rsid w:val="00A62175"/>
    <w:rsid w:val="00A70D15"/>
    <w:rsid w:val="00A733A9"/>
    <w:rsid w:val="00A73B50"/>
    <w:rsid w:val="00A83914"/>
    <w:rsid w:val="00A90A7F"/>
    <w:rsid w:val="00A90AEC"/>
    <w:rsid w:val="00A9513E"/>
    <w:rsid w:val="00AB12F3"/>
    <w:rsid w:val="00AC2846"/>
    <w:rsid w:val="00AC7DDD"/>
    <w:rsid w:val="00AD1FF3"/>
    <w:rsid w:val="00AD50A2"/>
    <w:rsid w:val="00AE70E9"/>
    <w:rsid w:val="00AF5964"/>
    <w:rsid w:val="00B0151D"/>
    <w:rsid w:val="00B228DB"/>
    <w:rsid w:val="00B31BAE"/>
    <w:rsid w:val="00B352F2"/>
    <w:rsid w:val="00B75ABB"/>
    <w:rsid w:val="00BB3E69"/>
    <w:rsid w:val="00BD00B2"/>
    <w:rsid w:val="00BD0A9A"/>
    <w:rsid w:val="00BD42BB"/>
    <w:rsid w:val="00BE5EF1"/>
    <w:rsid w:val="00BF6AA1"/>
    <w:rsid w:val="00C13407"/>
    <w:rsid w:val="00C265DB"/>
    <w:rsid w:val="00C57185"/>
    <w:rsid w:val="00C64422"/>
    <w:rsid w:val="00C64D05"/>
    <w:rsid w:val="00C822F1"/>
    <w:rsid w:val="00C8256D"/>
    <w:rsid w:val="00C86FFF"/>
    <w:rsid w:val="00C93A0F"/>
    <w:rsid w:val="00CA75B1"/>
    <w:rsid w:val="00CB1C51"/>
    <w:rsid w:val="00CB34F6"/>
    <w:rsid w:val="00CC214A"/>
    <w:rsid w:val="00CE0165"/>
    <w:rsid w:val="00D035DC"/>
    <w:rsid w:val="00D17B73"/>
    <w:rsid w:val="00D21A5B"/>
    <w:rsid w:val="00D258BE"/>
    <w:rsid w:val="00D370ED"/>
    <w:rsid w:val="00D41390"/>
    <w:rsid w:val="00D568E9"/>
    <w:rsid w:val="00D5755D"/>
    <w:rsid w:val="00D612BF"/>
    <w:rsid w:val="00D65811"/>
    <w:rsid w:val="00D70155"/>
    <w:rsid w:val="00D91EEE"/>
    <w:rsid w:val="00DA2486"/>
    <w:rsid w:val="00DA24EE"/>
    <w:rsid w:val="00DB11E0"/>
    <w:rsid w:val="00DC2396"/>
    <w:rsid w:val="00DC29AC"/>
    <w:rsid w:val="00DC2F5B"/>
    <w:rsid w:val="00DD63A4"/>
    <w:rsid w:val="00DE05E9"/>
    <w:rsid w:val="00E008B4"/>
    <w:rsid w:val="00E04E29"/>
    <w:rsid w:val="00E22E19"/>
    <w:rsid w:val="00E37571"/>
    <w:rsid w:val="00E55A97"/>
    <w:rsid w:val="00E630E3"/>
    <w:rsid w:val="00E711A0"/>
    <w:rsid w:val="00E719E0"/>
    <w:rsid w:val="00E7356C"/>
    <w:rsid w:val="00E7385D"/>
    <w:rsid w:val="00E76395"/>
    <w:rsid w:val="00EB6925"/>
    <w:rsid w:val="00EF587E"/>
    <w:rsid w:val="00F07763"/>
    <w:rsid w:val="00F1473C"/>
    <w:rsid w:val="00F3043C"/>
    <w:rsid w:val="00F356DA"/>
    <w:rsid w:val="00F37685"/>
    <w:rsid w:val="00F4094D"/>
    <w:rsid w:val="00F43C2A"/>
    <w:rsid w:val="00F55347"/>
    <w:rsid w:val="00F756BB"/>
    <w:rsid w:val="00F87254"/>
    <w:rsid w:val="00F90541"/>
    <w:rsid w:val="00F90B4D"/>
    <w:rsid w:val="00FB66FF"/>
    <w:rsid w:val="00FC1091"/>
    <w:rsid w:val="00FC1401"/>
    <w:rsid w:val="00FE16D0"/>
    <w:rsid w:val="00FE3ECA"/>
    <w:rsid w:val="00FE7A94"/>
    <w:rsid w:val="00FE7CDC"/>
    <w:rsid w:val="00FF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85C50"/>
  <w15:chartTrackingRefBased/>
  <w15:docId w15:val="{7D1BB592-6325-453E-BD90-FC410224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FB4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26D"/>
    <w:pPr>
      <w:keepNext/>
      <w:keepLines/>
      <w:pBdr>
        <w:bottom w:val="single" w:sz="4" w:space="1" w:color="000000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FB4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b/>
      <w:color w:val="000000" w:themeColor="accent1" w:themeShade="BF"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6FB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16FB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8"/>
      <w:szCs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426D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26D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26D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26D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26D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426D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426D"/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character" w:customStyle="1" w:styleId="Heading1Char">
    <w:name w:val="Heading 1 Char"/>
    <w:basedOn w:val="DefaultParagraphFont"/>
    <w:link w:val="Heading1"/>
    <w:uiPriority w:val="9"/>
    <w:rsid w:val="0084426D"/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16FB4"/>
    <w:rPr>
      <w:rFonts w:asciiTheme="majorHAnsi" w:eastAsiaTheme="majorEastAsia" w:hAnsiTheme="majorHAnsi" w:cstheme="majorBidi"/>
      <w:b/>
      <w:color w:val="000000" w:themeColor="accent1" w:themeShade="BF"/>
      <w:sz w:val="28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16FB4"/>
    <w:rPr>
      <w:rFonts w:asciiTheme="majorHAnsi" w:eastAsiaTheme="majorEastAsia" w:hAnsiTheme="majorHAnsi" w:cstheme="majorBidi"/>
      <w:color w:val="404040" w:themeColor="text1" w:themeTint="BF"/>
      <w:sz w:val="26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16FB4"/>
    <w:rPr>
      <w:rFonts w:asciiTheme="majorHAnsi" w:eastAsiaTheme="majorEastAsia" w:hAnsiTheme="majorHAnsi" w:cstheme="majorBidi"/>
      <w:sz w:val="28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84426D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26D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26D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26D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26D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426D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26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426D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426D"/>
    <w:rPr>
      <w:b/>
      <w:bCs/>
    </w:rPr>
  </w:style>
  <w:style w:type="character" w:styleId="Emphasis">
    <w:name w:val="Emphasis"/>
    <w:basedOn w:val="DefaultParagraphFont"/>
    <w:uiPriority w:val="20"/>
    <w:qFormat/>
    <w:rsid w:val="0084426D"/>
    <w:rPr>
      <w:i/>
      <w:iCs/>
    </w:rPr>
  </w:style>
  <w:style w:type="paragraph" w:styleId="NoSpacing">
    <w:name w:val="No Spacing"/>
    <w:uiPriority w:val="1"/>
    <w:qFormat/>
    <w:rsid w:val="0084426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4426D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426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26D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26D"/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426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426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426D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426D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426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426D"/>
    <w:pPr>
      <w:outlineLvl w:val="9"/>
    </w:pPr>
  </w:style>
  <w:style w:type="table" w:styleId="PlainTable2">
    <w:name w:val="Plain Table 2"/>
    <w:basedOn w:val="TableNormal"/>
    <w:uiPriority w:val="42"/>
    <w:rsid w:val="001A07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2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F5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0567"/>
    <w:rPr>
      <w:color w:val="CC9900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056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57550"/>
  </w:style>
  <w:style w:type="table" w:styleId="TableGrid">
    <w:name w:val="Table Grid"/>
    <w:basedOn w:val="TableNormal"/>
    <w:uiPriority w:val="39"/>
    <w:rsid w:val="0071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28FC"/>
    <w:pPr>
      <w:ind w:left="720"/>
      <w:contextualSpacing/>
    </w:pPr>
  </w:style>
  <w:style w:type="paragraph" w:customStyle="1" w:styleId="BodyRegular">
    <w:name w:val="Body. Regular"/>
    <w:basedOn w:val="Normal"/>
    <w:link w:val="BodyRegularChar"/>
    <w:qFormat/>
    <w:rsid w:val="007128FC"/>
    <w:pPr>
      <w:spacing w:after="240" w:line="240" w:lineRule="exact"/>
    </w:pPr>
    <w:rPr>
      <w:rFonts w:ascii="Times New Roman" w:eastAsia="MS Mincho" w:hAnsi="Times New Roman" w:cs="Calibri"/>
      <w:color w:val="000000"/>
      <w:sz w:val="20"/>
      <w:szCs w:val="20"/>
      <w:lang w:val="en-GB" w:eastAsia="en-AU"/>
    </w:rPr>
  </w:style>
  <w:style w:type="character" w:customStyle="1" w:styleId="BodyRegularChar">
    <w:name w:val="Body. Regular Char"/>
    <w:basedOn w:val="DefaultParagraphFont"/>
    <w:link w:val="BodyRegular"/>
    <w:rsid w:val="007128FC"/>
    <w:rPr>
      <w:rFonts w:ascii="Times New Roman" w:eastAsia="MS Mincho" w:hAnsi="Times New Roman" w:cs="Calibri"/>
      <w:color w:val="000000"/>
      <w:sz w:val="20"/>
      <w:szCs w:val="20"/>
      <w:lang w:val="en-GB" w:eastAsia="en-AU"/>
    </w:rPr>
  </w:style>
  <w:style w:type="paragraph" w:customStyle="1" w:styleId="EndNoteBibliography">
    <w:name w:val="EndNote Bibliography"/>
    <w:basedOn w:val="Normal"/>
    <w:link w:val="EndNoteBibliographyChar"/>
    <w:rsid w:val="00C13407"/>
    <w:pPr>
      <w:spacing w:after="0" w:line="240" w:lineRule="auto"/>
    </w:pPr>
    <w:rPr>
      <w:rFonts w:ascii="Calibri" w:eastAsia="Times New Roman" w:hAnsi="Calibri" w:cs="Calibri"/>
      <w:sz w:val="20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13407"/>
    <w:rPr>
      <w:rFonts w:ascii="Calibri" w:eastAsia="Times New Roman" w:hAnsi="Calibri" w:cs="Calibri"/>
      <w:sz w:val="20"/>
      <w:szCs w:val="24"/>
      <w:lang w:val="en-GB" w:eastAsia="en-GB"/>
    </w:rPr>
  </w:style>
  <w:style w:type="character" w:customStyle="1" w:styleId="author">
    <w:name w:val="author"/>
    <w:basedOn w:val="DefaultParagraphFont"/>
    <w:rsid w:val="00C13407"/>
  </w:style>
  <w:style w:type="character" w:customStyle="1" w:styleId="pubyear">
    <w:name w:val="pubyear"/>
    <w:basedOn w:val="DefaultParagraphFont"/>
    <w:rsid w:val="00C13407"/>
  </w:style>
  <w:style w:type="character" w:customStyle="1" w:styleId="articletitle">
    <w:name w:val="articletitle"/>
    <w:basedOn w:val="DefaultParagraphFont"/>
    <w:rsid w:val="00C13407"/>
  </w:style>
  <w:style w:type="character" w:customStyle="1" w:styleId="vol">
    <w:name w:val="vol"/>
    <w:basedOn w:val="DefaultParagraphFont"/>
    <w:rsid w:val="00C13407"/>
  </w:style>
  <w:style w:type="character" w:customStyle="1" w:styleId="citedissue">
    <w:name w:val="citedissue"/>
    <w:basedOn w:val="DefaultParagraphFont"/>
    <w:rsid w:val="00C13407"/>
  </w:style>
  <w:style w:type="character" w:customStyle="1" w:styleId="pagefirst">
    <w:name w:val="pagefirst"/>
    <w:basedOn w:val="DefaultParagraphFont"/>
    <w:rsid w:val="00C13407"/>
  </w:style>
  <w:style w:type="character" w:customStyle="1" w:styleId="pagelast">
    <w:name w:val="pagelast"/>
    <w:basedOn w:val="DefaultParagraphFont"/>
    <w:rsid w:val="00C13407"/>
  </w:style>
  <w:style w:type="character" w:styleId="FollowedHyperlink">
    <w:name w:val="FollowedHyperlink"/>
    <w:basedOn w:val="DefaultParagraphFont"/>
    <w:uiPriority w:val="99"/>
    <w:semiHidden/>
    <w:unhideWhenUsed/>
    <w:rsid w:val="00825DC3"/>
    <w:rPr>
      <w:color w:val="666699" w:themeColor="followedHyperlink"/>
      <w:u w:val="single"/>
    </w:rPr>
  </w:style>
  <w:style w:type="paragraph" w:styleId="Revision">
    <w:name w:val="Revision"/>
    <w:hidden/>
    <w:uiPriority w:val="99"/>
    <w:semiHidden/>
    <w:rsid w:val="005E5AF0"/>
    <w:pPr>
      <w:spacing w:after="0" w:line="240" w:lineRule="auto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5755D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5755D"/>
    <w:rPr>
      <w:rFonts w:ascii="Calibri" w:eastAsiaTheme="majorEastAsia" w:hAnsi="Calibri" w:cs="Calibri"/>
      <w:noProof/>
      <w:color w:val="000000" w:themeColor="accent1" w:themeShade="BF"/>
      <w:sz w:val="20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E1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22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E19"/>
    <w:rPr>
      <w:sz w:val="24"/>
    </w:rPr>
  </w:style>
  <w:style w:type="character" w:customStyle="1" w:styleId="highwire-citation-authors">
    <w:name w:val="highwire-citation-authors"/>
    <w:basedOn w:val="DefaultParagraphFont"/>
    <w:rsid w:val="008C414B"/>
  </w:style>
  <w:style w:type="character" w:customStyle="1" w:styleId="highwire-citation-author">
    <w:name w:val="highwire-citation-author"/>
    <w:basedOn w:val="DefaultParagraphFont"/>
    <w:rsid w:val="008C414B"/>
  </w:style>
  <w:style w:type="character" w:customStyle="1" w:styleId="nlm-surname">
    <w:name w:val="nlm-surname"/>
    <w:basedOn w:val="DefaultParagraphFont"/>
    <w:rsid w:val="008C414B"/>
  </w:style>
  <w:style w:type="character" w:customStyle="1" w:styleId="citation-et">
    <w:name w:val="citation-et"/>
    <w:basedOn w:val="DefaultParagraphFont"/>
    <w:rsid w:val="008C414B"/>
  </w:style>
  <w:style w:type="character" w:customStyle="1" w:styleId="highwire-cite-metadata-journal">
    <w:name w:val="highwire-cite-metadata-journal"/>
    <w:basedOn w:val="DefaultParagraphFont"/>
    <w:rsid w:val="008C414B"/>
  </w:style>
  <w:style w:type="character" w:customStyle="1" w:styleId="highwire-cite-metadata-year">
    <w:name w:val="highwire-cite-metadata-year"/>
    <w:basedOn w:val="DefaultParagraphFont"/>
    <w:rsid w:val="008C414B"/>
  </w:style>
  <w:style w:type="character" w:customStyle="1" w:styleId="highwire-cite-metadata-volume">
    <w:name w:val="highwire-cite-metadata-volume"/>
    <w:basedOn w:val="DefaultParagraphFont"/>
    <w:rsid w:val="008C414B"/>
  </w:style>
  <w:style w:type="character" w:customStyle="1" w:styleId="highwire-cite-metadata-pages">
    <w:name w:val="highwire-cite-metadata-pages"/>
    <w:basedOn w:val="DefaultParagraphFont"/>
    <w:rsid w:val="008C414B"/>
  </w:style>
  <w:style w:type="character" w:styleId="PageNumber">
    <w:name w:val="page number"/>
    <w:basedOn w:val="DefaultParagraphFont"/>
    <w:uiPriority w:val="99"/>
    <w:semiHidden/>
    <w:unhideWhenUsed/>
    <w:rsid w:val="009D1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2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2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1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6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1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7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46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3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2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7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c">
  <a:themeElements>
    <a:clrScheme name="Custom 1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000000"/>
      </a:accent1>
      <a:accent2>
        <a:srgbClr val="FFBD47"/>
      </a:accent2>
      <a:accent3>
        <a:srgbClr val="000000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rganic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rganic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lumMod val="110000"/>
              </a:schemeClr>
            </a:gs>
            <a:gs pos="100000">
              <a:schemeClr val="phClr">
                <a:tint val="82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74000"/>
                <a:satMod val="130000"/>
                <a:lumMod val="90000"/>
              </a:schemeClr>
              <a:schemeClr val="phClr">
                <a:tint val="94000"/>
                <a:satMod val="120000"/>
                <a:lumMod val="104000"/>
              </a:schemeClr>
            </a:duotone>
          </a:blip>
          <a:tile tx="0" ty="0" sx="100000" sy="100000" flip="none" algn="tl"/>
        </a:blip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38100" dist="254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2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3402F6-6F44-4C48-BD93-9A0792BA1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ambert</dc:creator>
  <cp:keywords/>
  <dc:description/>
  <cp:lastModifiedBy>Pushpakala S.</cp:lastModifiedBy>
  <cp:revision>4</cp:revision>
  <dcterms:created xsi:type="dcterms:W3CDTF">2022-05-10T05:52:00Z</dcterms:created>
  <dcterms:modified xsi:type="dcterms:W3CDTF">2022-06-02T10:11:00Z</dcterms:modified>
</cp:coreProperties>
</file>